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9533" w14:textId="4824610D" w:rsidR="00D90167" w:rsidRPr="00AA60D9" w:rsidRDefault="00423815" w:rsidP="00937F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C454C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1079E7">
        <w:rPr>
          <w:rFonts w:ascii="Times New Roman" w:hAnsi="Times New Roman" w:cs="Times New Roman"/>
        </w:rPr>
        <w:t>Additional secondary outcomes</w:t>
      </w:r>
    </w:p>
    <w:p w14:paraId="47872C9D" w14:textId="27C750BD" w:rsidR="00A31F12" w:rsidRDefault="00A31F12" w:rsidP="00937FF5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2552"/>
        <w:gridCol w:w="2126"/>
        <w:gridCol w:w="2552"/>
        <w:gridCol w:w="2552"/>
      </w:tblGrid>
      <w:tr w:rsidR="000E3786" w14:paraId="73087E3C" w14:textId="155C54D7" w:rsidTr="005569A0">
        <w:tc>
          <w:tcPr>
            <w:tcW w:w="2122" w:type="dxa"/>
            <w:tcBorders>
              <w:right w:val="nil"/>
            </w:tcBorders>
          </w:tcPr>
          <w:p w14:paraId="237ED677" w14:textId="5DBCA31F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3F64B20" w14:textId="3F5AAAC1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ccasio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C5DE3C8" w14:textId="36CA05B6" w:rsidR="000E3786" w:rsidRDefault="00082981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14:paraId="2AACF7CC" w14:textId="4AC18DFF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 (N=5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1C2FD56" w14:textId="2BDFEE5C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tlink</w:t>
            </w:r>
            <w:proofErr w:type="spellEnd"/>
          </w:p>
          <w:p w14:paraId="48AB1989" w14:textId="73EF3B85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 (N=54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6DFE17A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 Mean Difference (N=109)</w:t>
            </w:r>
          </w:p>
          <w:p w14:paraId="66FF8119" w14:textId="40F8E337" w:rsidR="00C25768" w:rsidRDefault="0006094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inten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to treat analysis)</w:t>
            </w:r>
          </w:p>
        </w:tc>
        <w:tc>
          <w:tcPr>
            <w:tcW w:w="2552" w:type="dxa"/>
            <w:tcBorders>
              <w:left w:val="nil"/>
            </w:tcBorders>
          </w:tcPr>
          <w:p w14:paraId="122F8769" w14:textId="1B1A9134" w:rsidR="000E3786" w:rsidRDefault="00A86B1E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0E3786" w14:paraId="25F3783C" w14:textId="4F4AB429" w:rsidTr="005569A0">
        <w:tc>
          <w:tcPr>
            <w:tcW w:w="2122" w:type="dxa"/>
            <w:tcBorders>
              <w:right w:val="nil"/>
            </w:tcBorders>
          </w:tcPr>
          <w:p w14:paraId="1A75D191" w14:textId="1E2A6C1B" w:rsidR="000E3786" w:rsidRDefault="000D4DF5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OL</w:t>
            </w:r>
            <w:r w:rsidR="002C64A0">
              <w:rPr>
                <w:rFonts w:ascii="Times New Roman" w:hAnsi="Times New Roman" w:cs="Times New Roman"/>
              </w:rPr>
              <w:t xml:space="preserve"> Utility Scor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4F577ED" w14:textId="04F120F3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806872E" w14:textId="11859AD2" w:rsidR="000E3786" w:rsidRDefault="0039514E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 (</w:t>
            </w:r>
            <w:r w:rsidR="009E5B13">
              <w:rPr>
                <w:rFonts w:ascii="Times New Roman" w:hAnsi="Times New Roman" w:cs="Times New Roman"/>
              </w:rPr>
              <w:t>0.19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7CBF83" w14:textId="6394FB3C" w:rsidR="000E3786" w:rsidRDefault="009E5B13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 (</w:t>
            </w:r>
            <w:r w:rsidR="00140A93">
              <w:rPr>
                <w:rFonts w:ascii="Times New Roman" w:hAnsi="Times New Roman" w:cs="Times New Roman"/>
              </w:rPr>
              <w:t>0.19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5CBC939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7FEE6102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E3786" w14:paraId="4F560283" w14:textId="7813B48D" w:rsidTr="005569A0">
        <w:tc>
          <w:tcPr>
            <w:tcW w:w="2122" w:type="dxa"/>
            <w:tcBorders>
              <w:right w:val="nil"/>
            </w:tcBorders>
          </w:tcPr>
          <w:p w14:paraId="105F781A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98F2F20" w14:textId="5B1A3598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50FA283" w14:textId="1CC9694E" w:rsidR="000E3786" w:rsidRDefault="00140A93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 (0.21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3DA44CC" w14:textId="0D0358D1" w:rsidR="000E3786" w:rsidRDefault="00696A0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 (0.21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78E0B57" w14:textId="79E86837" w:rsidR="000E3786" w:rsidRDefault="00F674B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4</w:t>
            </w:r>
            <w:r w:rsidR="009673EF">
              <w:rPr>
                <w:rFonts w:ascii="Times New Roman" w:hAnsi="Times New Roman" w:cs="Times New Roman"/>
              </w:rPr>
              <w:t>, 0.14)</w:t>
            </w:r>
          </w:p>
        </w:tc>
        <w:tc>
          <w:tcPr>
            <w:tcW w:w="2552" w:type="dxa"/>
            <w:tcBorders>
              <w:left w:val="nil"/>
            </w:tcBorders>
          </w:tcPr>
          <w:p w14:paraId="27027E75" w14:textId="170702CD" w:rsidR="000E3786" w:rsidRDefault="004E071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  <w:tr w:rsidR="000E3786" w14:paraId="189FE7FA" w14:textId="5021AFA7" w:rsidTr="005569A0">
        <w:tc>
          <w:tcPr>
            <w:tcW w:w="2122" w:type="dxa"/>
            <w:tcBorders>
              <w:right w:val="nil"/>
            </w:tcBorders>
          </w:tcPr>
          <w:p w14:paraId="7720E75B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45873BD" w14:textId="157279A4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05CDFDF" w14:textId="5D626F6F" w:rsidR="000E3786" w:rsidRDefault="00696A0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 (0.19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605290E" w14:textId="45850578" w:rsidR="000E3786" w:rsidRDefault="007D67FF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 (0.21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F04DD06" w14:textId="159CD71E" w:rsidR="000E3786" w:rsidRDefault="009673EF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3, 0.14)</w:t>
            </w:r>
          </w:p>
        </w:tc>
        <w:tc>
          <w:tcPr>
            <w:tcW w:w="2552" w:type="dxa"/>
            <w:tcBorders>
              <w:left w:val="nil"/>
            </w:tcBorders>
          </w:tcPr>
          <w:p w14:paraId="375C7ADA" w14:textId="7C44E1DA" w:rsidR="000E3786" w:rsidRDefault="004E071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0E3786" w14:paraId="3881DB29" w14:textId="3495C116" w:rsidTr="005569A0">
        <w:tc>
          <w:tcPr>
            <w:tcW w:w="2122" w:type="dxa"/>
            <w:tcBorders>
              <w:right w:val="nil"/>
            </w:tcBorders>
          </w:tcPr>
          <w:p w14:paraId="3FA1F59E" w14:textId="77777777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35892BA" w14:textId="5BA5577B" w:rsidR="000E3786" w:rsidRDefault="000E3786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801CBBA" w14:textId="5902F373" w:rsidR="000E3786" w:rsidRDefault="007D67FF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0 </w:t>
            </w:r>
            <w:r w:rsidR="00221A7E">
              <w:rPr>
                <w:rFonts w:ascii="Times New Roman" w:hAnsi="Times New Roman" w:cs="Times New Roman"/>
              </w:rPr>
              <w:t>(0.19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F17676" w14:textId="1C89ADDA" w:rsidR="000E3786" w:rsidRDefault="00221A7E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 (</w:t>
            </w:r>
            <w:r w:rsidR="00BE5256">
              <w:rPr>
                <w:rFonts w:ascii="Times New Roman" w:hAnsi="Times New Roman" w:cs="Times New Roman"/>
              </w:rPr>
              <w:t>0.215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55A692E" w14:textId="0CD71D11" w:rsidR="000E3786" w:rsidRDefault="009673EF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(-0.03, </w:t>
            </w:r>
            <w:r w:rsidR="00C17479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552" w:type="dxa"/>
            <w:tcBorders>
              <w:left w:val="nil"/>
            </w:tcBorders>
          </w:tcPr>
          <w:p w14:paraId="701D3BEF" w14:textId="4526A460" w:rsidR="000E3786" w:rsidRDefault="004E0719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F74E52" w14:paraId="49EC6E2C" w14:textId="77777777" w:rsidTr="005569A0">
        <w:tc>
          <w:tcPr>
            <w:tcW w:w="2122" w:type="dxa"/>
            <w:tcBorders>
              <w:right w:val="nil"/>
            </w:tcBorders>
          </w:tcPr>
          <w:p w14:paraId="338D3871" w14:textId="3ACBC813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0 Category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6C75499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1805474E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</w:t>
            </w:r>
          </w:p>
          <w:p w14:paraId="1D8D2706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  <w:p w14:paraId="4B1EC0A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  <w:p w14:paraId="4BBB0BCC" w14:textId="75D2D98E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4F1109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4)</w:t>
            </w:r>
          </w:p>
          <w:p w14:paraId="1F15B82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8.5)</w:t>
            </w:r>
          </w:p>
          <w:p w14:paraId="1F45DD4D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 (13.0)</w:t>
            </w:r>
          </w:p>
          <w:p w14:paraId="56478A7E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8.5)</w:t>
            </w:r>
          </w:p>
          <w:p w14:paraId="61C070E7" w14:textId="1198F478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0.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3E75A4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9)</w:t>
            </w:r>
          </w:p>
          <w:p w14:paraId="4D7E9ECC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.4)</w:t>
            </w:r>
          </w:p>
          <w:p w14:paraId="0D9EC584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8.6)</w:t>
            </w:r>
          </w:p>
          <w:p w14:paraId="1F0BFE6B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.4)</w:t>
            </w:r>
          </w:p>
          <w:p w14:paraId="2EB843B5" w14:textId="2A2C21D2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0.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3364392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 between conditions (N=106)</w:t>
            </w:r>
          </w:p>
          <w:p w14:paraId="6E0A3EE8" w14:textId="13CB2164" w:rsidR="00F74E52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case</w:t>
            </w:r>
          </w:p>
        </w:tc>
        <w:tc>
          <w:tcPr>
            <w:tcW w:w="2552" w:type="dxa"/>
            <w:tcBorders>
              <w:left w:val="nil"/>
            </w:tcBorders>
          </w:tcPr>
          <w:p w14:paraId="1A1C476A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74E52" w14:paraId="08AD4D32" w14:textId="77777777" w:rsidTr="005569A0">
        <w:tc>
          <w:tcPr>
            <w:tcW w:w="2122" w:type="dxa"/>
            <w:tcBorders>
              <w:right w:val="nil"/>
            </w:tcBorders>
          </w:tcPr>
          <w:p w14:paraId="3F4F326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90AD3D4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  <w:p w14:paraId="0F6D6494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</w:t>
            </w:r>
          </w:p>
          <w:p w14:paraId="72B83F34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  <w:p w14:paraId="215DABF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  <w:p w14:paraId="5C4EAF87" w14:textId="219C241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E2140A5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6</w:t>
            </w:r>
          </w:p>
          <w:p w14:paraId="5CBA0648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4)</w:t>
            </w:r>
          </w:p>
          <w:p w14:paraId="678FDA3C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.0)</w:t>
            </w:r>
          </w:p>
          <w:p w14:paraId="14B42716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6.1)</w:t>
            </w:r>
          </w:p>
          <w:p w14:paraId="5E4C310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3.0)</w:t>
            </w:r>
          </w:p>
          <w:p w14:paraId="51B0BAC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0303E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3</w:t>
            </w:r>
          </w:p>
          <w:p w14:paraId="0AB8E379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.6)</w:t>
            </w:r>
          </w:p>
          <w:p w14:paraId="71FB61C9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3.3)</w:t>
            </w:r>
          </w:p>
          <w:p w14:paraId="53E34B2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3.3)</w:t>
            </w:r>
          </w:p>
          <w:p w14:paraId="03F9BA30" w14:textId="51C665F0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4.9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E6873C5" w14:textId="43419B6D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19, 1.85)</w:t>
            </w:r>
          </w:p>
        </w:tc>
        <w:tc>
          <w:tcPr>
            <w:tcW w:w="2552" w:type="dxa"/>
            <w:tcBorders>
              <w:left w:val="nil"/>
            </w:tcBorders>
          </w:tcPr>
          <w:p w14:paraId="282E061D" w14:textId="46F48C60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74E52" w14:paraId="14B85356" w14:textId="77777777" w:rsidTr="005569A0">
        <w:tc>
          <w:tcPr>
            <w:tcW w:w="2122" w:type="dxa"/>
            <w:tcBorders>
              <w:right w:val="nil"/>
            </w:tcBorders>
          </w:tcPr>
          <w:p w14:paraId="17DAA057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EBA084E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  <w:p w14:paraId="31DD727A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ll </w:t>
            </w:r>
          </w:p>
          <w:p w14:paraId="177D7981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  <w:p w14:paraId="43AB12C5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  <w:p w14:paraId="3945D776" w14:textId="14FBDF4B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DB1FDEA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5</w:t>
            </w:r>
          </w:p>
          <w:p w14:paraId="5066C04A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9.0)</w:t>
            </w:r>
          </w:p>
          <w:p w14:paraId="10EBBF4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8)</w:t>
            </w:r>
          </w:p>
          <w:p w14:paraId="3F1521CA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1)</w:t>
            </w:r>
          </w:p>
          <w:p w14:paraId="28BE21EB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2.2)</w:t>
            </w:r>
          </w:p>
          <w:p w14:paraId="4767AA00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127FE8D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2</w:t>
            </w:r>
          </w:p>
          <w:p w14:paraId="165D3A52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0)</w:t>
            </w:r>
          </w:p>
          <w:p w14:paraId="11932020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8.1)</w:t>
            </w:r>
          </w:p>
          <w:p w14:paraId="54443847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0)</w:t>
            </w:r>
          </w:p>
          <w:p w14:paraId="6EF19D8F" w14:textId="582FCEAA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2.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63675CE" w14:textId="3D18258D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24, 2.60)</w:t>
            </w:r>
          </w:p>
        </w:tc>
        <w:tc>
          <w:tcPr>
            <w:tcW w:w="2552" w:type="dxa"/>
            <w:tcBorders>
              <w:left w:val="nil"/>
            </w:tcBorders>
          </w:tcPr>
          <w:p w14:paraId="3252273E" w14:textId="62656B3C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F74E52" w14:paraId="4280C286" w14:textId="77777777" w:rsidTr="005569A0">
        <w:tc>
          <w:tcPr>
            <w:tcW w:w="2122" w:type="dxa"/>
            <w:tcBorders>
              <w:right w:val="nil"/>
            </w:tcBorders>
          </w:tcPr>
          <w:p w14:paraId="188CDEB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7CFD4E8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months</w:t>
            </w:r>
          </w:p>
          <w:p w14:paraId="2B27A8A4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</w:t>
            </w:r>
          </w:p>
          <w:p w14:paraId="2B7D65A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  <w:p w14:paraId="04B2B6B5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  <w:p w14:paraId="5717DFD8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vere</w:t>
            </w:r>
          </w:p>
          <w:p w14:paraId="6F483F02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9F3541C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45</w:t>
            </w:r>
          </w:p>
          <w:p w14:paraId="16EE8C91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8.9)</w:t>
            </w:r>
          </w:p>
          <w:p w14:paraId="58935AB6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.0)</w:t>
            </w:r>
          </w:p>
          <w:p w14:paraId="280BCF4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4.4)</w:t>
            </w:r>
          </w:p>
          <w:p w14:paraId="41A62298" w14:textId="681AFA54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 (28.9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E02632C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30</w:t>
            </w:r>
          </w:p>
          <w:p w14:paraId="6CA37615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3.0)</w:t>
            </w:r>
          </w:p>
          <w:p w14:paraId="55F6016F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.7)</w:t>
            </w:r>
          </w:p>
          <w:p w14:paraId="59A1D843" w14:textId="77777777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3.3)</w:t>
            </w:r>
          </w:p>
          <w:p w14:paraId="1D89E63B" w14:textId="30F2737C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 (16.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E522413" w14:textId="60451A29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51 (0.15, 1.72)</w:t>
            </w:r>
          </w:p>
        </w:tc>
        <w:tc>
          <w:tcPr>
            <w:tcW w:w="2552" w:type="dxa"/>
            <w:tcBorders>
              <w:left w:val="nil"/>
            </w:tcBorders>
          </w:tcPr>
          <w:p w14:paraId="403EC10C" w14:textId="560986FC" w:rsidR="00F74E52" w:rsidRDefault="00F74E52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436327" w14:paraId="0C07075B" w14:textId="77777777" w:rsidTr="005569A0">
        <w:tc>
          <w:tcPr>
            <w:tcW w:w="2122" w:type="dxa"/>
            <w:tcBorders>
              <w:right w:val="nil"/>
            </w:tcBorders>
          </w:tcPr>
          <w:p w14:paraId="2BAFD948" w14:textId="4BFC7DCE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T-C risky drinking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42F7B53" w14:textId="30732798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CC2D14D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4</w:t>
            </w:r>
          </w:p>
          <w:p w14:paraId="7C9AD34D" w14:textId="68E46411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0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CDFCC00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3</w:t>
            </w:r>
          </w:p>
          <w:p w14:paraId="5AA91AFF" w14:textId="50A1DE16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2.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CD1D3C5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 between conditions (N=109)</w:t>
            </w:r>
          </w:p>
          <w:p w14:paraId="247D8360" w14:textId="282C1124" w:rsidR="00436327" w:rsidRDefault="00BA13DA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case</w:t>
            </w:r>
          </w:p>
        </w:tc>
        <w:tc>
          <w:tcPr>
            <w:tcW w:w="2552" w:type="dxa"/>
            <w:tcBorders>
              <w:left w:val="nil"/>
            </w:tcBorders>
          </w:tcPr>
          <w:p w14:paraId="7E25D270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36327" w14:paraId="55B83D53" w14:textId="77777777" w:rsidTr="005569A0">
        <w:tc>
          <w:tcPr>
            <w:tcW w:w="2122" w:type="dxa"/>
            <w:tcBorders>
              <w:right w:val="nil"/>
            </w:tcBorders>
          </w:tcPr>
          <w:p w14:paraId="4F02AFFA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525DFC4" w14:textId="101CB08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7ACD441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9</w:t>
            </w:r>
          </w:p>
          <w:p w14:paraId="090622CC" w14:textId="7C5797B4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4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763C947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6</w:t>
            </w:r>
          </w:p>
          <w:p w14:paraId="4B718F40" w14:textId="5A2D906B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7.7)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E916B5B" w14:textId="210A3ABB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0.34, 8.81)</w:t>
            </w:r>
          </w:p>
        </w:tc>
        <w:tc>
          <w:tcPr>
            <w:tcW w:w="2552" w:type="dxa"/>
            <w:tcBorders>
              <w:left w:val="nil"/>
            </w:tcBorders>
          </w:tcPr>
          <w:p w14:paraId="0BD06B7C" w14:textId="207BD3F4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</w:tr>
      <w:tr w:rsidR="00436327" w14:paraId="7EBAF2CB" w14:textId="77777777" w:rsidTr="005569A0">
        <w:tc>
          <w:tcPr>
            <w:tcW w:w="2122" w:type="dxa"/>
            <w:tcBorders>
              <w:right w:val="nil"/>
            </w:tcBorders>
          </w:tcPr>
          <w:p w14:paraId="1E9C3831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A246E70" w14:textId="497EFE13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7E5EEDA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6</w:t>
            </w:r>
          </w:p>
          <w:p w14:paraId="12ADB933" w14:textId="3B08F3C4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9.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7C867C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0</w:t>
            </w:r>
          </w:p>
          <w:p w14:paraId="2DA68C55" w14:textId="01402C8D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2.5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9625232" w14:textId="15F9C71C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16, 4.59)</w:t>
            </w:r>
          </w:p>
        </w:tc>
        <w:tc>
          <w:tcPr>
            <w:tcW w:w="2552" w:type="dxa"/>
            <w:tcBorders>
              <w:left w:val="nil"/>
            </w:tcBorders>
          </w:tcPr>
          <w:p w14:paraId="7BF846A4" w14:textId="2A584541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</w:t>
            </w:r>
          </w:p>
        </w:tc>
      </w:tr>
      <w:tr w:rsidR="00436327" w14:paraId="23FF18FF" w14:textId="77777777" w:rsidTr="005569A0">
        <w:tc>
          <w:tcPr>
            <w:tcW w:w="2122" w:type="dxa"/>
            <w:tcBorders>
              <w:right w:val="nil"/>
            </w:tcBorders>
          </w:tcPr>
          <w:p w14:paraId="06AE557A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911EB1B" w14:textId="1765A9EB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month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234494B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6</w:t>
            </w:r>
          </w:p>
          <w:p w14:paraId="6F755714" w14:textId="1AEC84D3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3.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EB041D1" w14:textId="77777777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6</w:t>
            </w:r>
          </w:p>
          <w:p w14:paraId="039A862B" w14:textId="4AD9E919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8.9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A19C250" w14:textId="24D0312F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12, 3.89)</w:t>
            </w:r>
          </w:p>
        </w:tc>
        <w:tc>
          <w:tcPr>
            <w:tcW w:w="2552" w:type="dxa"/>
            <w:tcBorders>
              <w:left w:val="nil"/>
            </w:tcBorders>
          </w:tcPr>
          <w:p w14:paraId="294054B9" w14:textId="61FBAE64" w:rsidR="00436327" w:rsidRDefault="00436327" w:rsidP="00937F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</w:tr>
    </w:tbl>
    <w:p w14:paraId="24712400" w14:textId="5C821941" w:rsidR="00A31F12" w:rsidRDefault="00A31F12" w:rsidP="00937FF5">
      <w:pPr>
        <w:spacing w:line="480" w:lineRule="auto"/>
      </w:pPr>
    </w:p>
    <w:p w14:paraId="1544D5F5" w14:textId="4E31E01D" w:rsidR="00B93705" w:rsidRPr="00436327" w:rsidRDefault="00C25768" w:rsidP="00937FF5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ITT: Intention to treat; </w:t>
      </w:r>
      <w:r w:rsidR="002C64A0" w:rsidRPr="00436327">
        <w:rPr>
          <w:rFonts w:ascii="Times" w:hAnsi="Times" w:cs="Times New Roman"/>
        </w:rPr>
        <w:t>AQOL: Australian Quality of Life Index</w:t>
      </w:r>
      <w:r w:rsidR="00436327" w:rsidRPr="00436327">
        <w:rPr>
          <w:rFonts w:ascii="Times" w:hAnsi="Times" w:cs="Times New Roman"/>
        </w:rPr>
        <w:t xml:space="preserve">; </w:t>
      </w:r>
      <w:r w:rsidR="00C460C5" w:rsidRPr="00436327">
        <w:rPr>
          <w:rFonts w:ascii="Times" w:hAnsi="Times"/>
          <w:bCs/>
        </w:rPr>
        <w:t xml:space="preserve">AUDIT Alcohol Use Disorder Identification Test </w:t>
      </w:r>
      <w:commentRangeStart w:id="0"/>
      <w:r w:rsidR="00C460C5" w:rsidRPr="00436327">
        <w:rPr>
          <w:rFonts w:ascii="Times" w:hAnsi="Times"/>
          <w:bCs/>
        </w:rPr>
        <w:fldChar w:fldCharType="begin">
          <w:fldData xml:space="preserve">PEVuZE5vdGU+PENpdGU+PEF1dGhvcj5CdXNoPC9BdXRob3I+PFllYXI+MTk5ODwvWWVhcj48UmVj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=
</w:fldData>
        </w:fldChar>
      </w:r>
      <w:r w:rsidR="00663672">
        <w:rPr>
          <w:rFonts w:ascii="Times" w:hAnsi="Times"/>
          <w:bCs/>
        </w:rPr>
        <w:instrText xml:space="preserve"> ADDIN EN.CITE </w:instrText>
      </w:r>
      <w:r w:rsidR="00663672">
        <w:rPr>
          <w:rFonts w:ascii="Times" w:hAnsi="Times"/>
          <w:bCs/>
        </w:rPr>
        <w:fldChar w:fldCharType="begin">
          <w:fldData xml:space="preserve">PEVuZE5vdGU+PENpdGU+PEF1dGhvcj5CdXNoPC9BdXRob3I+PFllYXI+MTk5ODwvWWVhcj48UmVj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=
</w:fldData>
        </w:fldChar>
      </w:r>
      <w:r w:rsidR="00663672">
        <w:rPr>
          <w:rFonts w:ascii="Times" w:hAnsi="Times"/>
          <w:bCs/>
        </w:rPr>
        <w:instrText xml:space="preserve"> ADDIN EN.CITE.DATA </w:instrText>
      </w:r>
      <w:r w:rsidR="00663672">
        <w:rPr>
          <w:rFonts w:ascii="Times" w:hAnsi="Times"/>
          <w:bCs/>
        </w:rPr>
      </w:r>
      <w:r w:rsidR="00663672">
        <w:rPr>
          <w:rFonts w:ascii="Times" w:hAnsi="Times"/>
          <w:bCs/>
        </w:rPr>
        <w:fldChar w:fldCharType="end"/>
      </w:r>
      <w:r w:rsidR="00C460C5" w:rsidRPr="00436327">
        <w:rPr>
          <w:rFonts w:ascii="Times" w:hAnsi="Times"/>
          <w:bCs/>
        </w:rPr>
      </w:r>
      <w:r w:rsidR="00C460C5" w:rsidRPr="00436327">
        <w:rPr>
          <w:rFonts w:ascii="Times" w:hAnsi="Times"/>
          <w:bCs/>
        </w:rPr>
        <w:fldChar w:fldCharType="separate"/>
      </w:r>
      <w:r w:rsidR="00663672" w:rsidRPr="00663672">
        <w:rPr>
          <w:rFonts w:ascii="Times" w:hAnsi="Times"/>
          <w:bCs/>
          <w:noProof/>
          <w:vertAlign w:val="superscript"/>
        </w:rPr>
        <w:t>1</w:t>
      </w:r>
      <w:r w:rsidR="00C460C5" w:rsidRPr="00436327">
        <w:rPr>
          <w:rFonts w:ascii="Times" w:hAnsi="Times"/>
          <w:bCs/>
        </w:rPr>
        <w:fldChar w:fldCharType="end"/>
      </w:r>
      <w:commentRangeEnd w:id="0"/>
      <w:r w:rsidR="00436327">
        <w:rPr>
          <w:rStyle w:val="CommentReference"/>
        </w:rPr>
        <w:commentReference w:id="0"/>
      </w:r>
    </w:p>
    <w:p w14:paraId="74FE233A" w14:textId="77777777" w:rsidR="00C460C5" w:rsidRDefault="00C460C5" w:rsidP="00937FF5">
      <w:pPr>
        <w:spacing w:line="480" w:lineRule="auto"/>
        <w:rPr>
          <w:bCs/>
          <w:sz w:val="20"/>
        </w:rPr>
      </w:pPr>
    </w:p>
    <w:p w14:paraId="5EF1D8FE" w14:textId="77777777" w:rsidR="00550665" w:rsidRDefault="00550665" w:rsidP="00937FF5">
      <w:pPr>
        <w:spacing w:line="480" w:lineRule="auto"/>
        <w:rPr>
          <w:rFonts w:ascii="Times New Roman" w:hAnsi="Times New Roman" w:cs="Times New Roman"/>
        </w:rPr>
      </w:pPr>
    </w:p>
    <w:p w14:paraId="0D669C9D" w14:textId="77777777" w:rsidR="006218F1" w:rsidRPr="006218F1" w:rsidRDefault="00550665" w:rsidP="00937FF5">
      <w:pPr>
        <w:pStyle w:val="EndNoteBibliography"/>
        <w:spacing w:line="480" w:lineRule="auto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218F1" w:rsidRPr="006218F1">
        <w:rPr>
          <w:noProof/>
        </w:rPr>
        <w:t>1.</w:t>
      </w:r>
      <w:r w:rsidR="006218F1" w:rsidRPr="006218F1">
        <w:rPr>
          <w:noProof/>
        </w:rPr>
        <w:tab/>
        <w:t>Bush K, Kivlahan DR, McDonell MB, Fihn SD, Bradley KA and for the Ambulatory Care Quality Improvement Project. The audit alcohol consumption questions (audit-c): An effective brief screening test for problem drinking. Archives of Internal Medicine. 1998;158(16):1789-1795. doi:10.1001/archinte.158.16.1789</w:t>
      </w:r>
    </w:p>
    <w:p w14:paraId="46D37FB4" w14:textId="0A5F8464" w:rsidR="00C460C5" w:rsidRPr="00B93705" w:rsidRDefault="00550665" w:rsidP="00937F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460C5" w:rsidRPr="00B93705" w:rsidSect="00CA2965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risten McCarter" w:date="2022-09-27T17:00:00Z" w:initials="KM">
    <w:p w14:paraId="1DFD93C6" w14:textId="14C2EDD8" w:rsidR="00436327" w:rsidRDefault="00436327" w:rsidP="002C3008">
      <w:r>
        <w:rPr>
          <w:rStyle w:val="CommentReference"/>
        </w:rPr>
        <w:annotationRef/>
      </w:r>
      <w:proofErr w:type="gramStart"/>
      <w:r>
        <w:rPr>
          <w:sz w:val="20"/>
          <w:szCs w:val="20"/>
        </w:rPr>
        <w:t>Erin</w:t>
      </w:r>
      <w:proofErr w:type="gramEnd"/>
      <w:r>
        <w:rPr>
          <w:sz w:val="20"/>
          <w:szCs w:val="20"/>
        </w:rPr>
        <w:t xml:space="preserve"> please update ref with main paper ref numb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DFD93C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DAAC2" w16cex:dateUtc="2022-09-27T07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FD93C6" w16cid:durableId="26DDAA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B4839"/>
    <w:multiLevelType w:val="hybridMultilevel"/>
    <w:tmpl w:val="F9BA05E2"/>
    <w:lvl w:ilvl="0" w:tplc="C3EEF2DE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58318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en McCarter">
    <w15:presenceInfo w15:providerId="AD" w15:userId="S::klm991@newcastle.edu.au::e26deb2f-f190-4af6-979f-34d41c2dfc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wwdrfot5x9pewv0opptewfa0ffzdx59za&quot;&gt;QL library&lt;record-ids&gt;&lt;item&gt;29&lt;/item&gt;&lt;/record-ids&gt;&lt;/item&gt;&lt;/Libraries&gt;"/>
  </w:docVars>
  <w:rsids>
    <w:rsidRoot w:val="00A31F12"/>
    <w:rsid w:val="000026A9"/>
    <w:rsid w:val="00044FFF"/>
    <w:rsid w:val="000517F1"/>
    <w:rsid w:val="00060946"/>
    <w:rsid w:val="00082981"/>
    <w:rsid w:val="000A4C0B"/>
    <w:rsid w:val="000B72C7"/>
    <w:rsid w:val="000D4DF5"/>
    <w:rsid w:val="000E3786"/>
    <w:rsid w:val="0010319D"/>
    <w:rsid w:val="001079E7"/>
    <w:rsid w:val="00111FAE"/>
    <w:rsid w:val="00140A93"/>
    <w:rsid w:val="00141EB4"/>
    <w:rsid w:val="001561B2"/>
    <w:rsid w:val="001A1B16"/>
    <w:rsid w:val="001A44AE"/>
    <w:rsid w:val="001C64B4"/>
    <w:rsid w:val="00221A7E"/>
    <w:rsid w:val="00242256"/>
    <w:rsid w:val="002520DC"/>
    <w:rsid w:val="002C64A0"/>
    <w:rsid w:val="002D2353"/>
    <w:rsid w:val="002F1CDD"/>
    <w:rsid w:val="002F6015"/>
    <w:rsid w:val="00306115"/>
    <w:rsid w:val="0039514E"/>
    <w:rsid w:val="00401828"/>
    <w:rsid w:val="00422AC2"/>
    <w:rsid w:val="00423815"/>
    <w:rsid w:val="00436327"/>
    <w:rsid w:val="00463D65"/>
    <w:rsid w:val="00472B10"/>
    <w:rsid w:val="004A6975"/>
    <w:rsid w:val="004B621B"/>
    <w:rsid w:val="004B7258"/>
    <w:rsid w:val="004E0719"/>
    <w:rsid w:val="004E4FA9"/>
    <w:rsid w:val="004F0CC8"/>
    <w:rsid w:val="005027C8"/>
    <w:rsid w:val="00550665"/>
    <w:rsid w:val="005569A0"/>
    <w:rsid w:val="005625D9"/>
    <w:rsid w:val="00581B70"/>
    <w:rsid w:val="0060212E"/>
    <w:rsid w:val="006218F1"/>
    <w:rsid w:val="00626FD0"/>
    <w:rsid w:val="0065789B"/>
    <w:rsid w:val="00663672"/>
    <w:rsid w:val="00696A09"/>
    <w:rsid w:val="006B75E1"/>
    <w:rsid w:val="00710441"/>
    <w:rsid w:val="00753C2B"/>
    <w:rsid w:val="00755175"/>
    <w:rsid w:val="00796D38"/>
    <w:rsid w:val="007C3DEE"/>
    <w:rsid w:val="007D67FF"/>
    <w:rsid w:val="0082683B"/>
    <w:rsid w:val="00901674"/>
    <w:rsid w:val="00937FF5"/>
    <w:rsid w:val="00941D29"/>
    <w:rsid w:val="009673EF"/>
    <w:rsid w:val="009959B8"/>
    <w:rsid w:val="009B2FF7"/>
    <w:rsid w:val="009E5B13"/>
    <w:rsid w:val="00A31F12"/>
    <w:rsid w:val="00A86B1E"/>
    <w:rsid w:val="00A91726"/>
    <w:rsid w:val="00AA60D9"/>
    <w:rsid w:val="00AD7655"/>
    <w:rsid w:val="00B12601"/>
    <w:rsid w:val="00B139DD"/>
    <w:rsid w:val="00B43B61"/>
    <w:rsid w:val="00B44A2D"/>
    <w:rsid w:val="00B65382"/>
    <w:rsid w:val="00B74B18"/>
    <w:rsid w:val="00B93705"/>
    <w:rsid w:val="00BA13DA"/>
    <w:rsid w:val="00BE5256"/>
    <w:rsid w:val="00C17479"/>
    <w:rsid w:val="00C25768"/>
    <w:rsid w:val="00C454C9"/>
    <w:rsid w:val="00C460C5"/>
    <w:rsid w:val="00C73FA5"/>
    <w:rsid w:val="00C75B27"/>
    <w:rsid w:val="00CA2965"/>
    <w:rsid w:val="00CA5189"/>
    <w:rsid w:val="00D11437"/>
    <w:rsid w:val="00D14A45"/>
    <w:rsid w:val="00D50CA1"/>
    <w:rsid w:val="00D72F07"/>
    <w:rsid w:val="00D90167"/>
    <w:rsid w:val="00D950BA"/>
    <w:rsid w:val="00D967D9"/>
    <w:rsid w:val="00E050C0"/>
    <w:rsid w:val="00E11138"/>
    <w:rsid w:val="00E30EB3"/>
    <w:rsid w:val="00E502FD"/>
    <w:rsid w:val="00E701E8"/>
    <w:rsid w:val="00E77FCD"/>
    <w:rsid w:val="00EA0C4D"/>
    <w:rsid w:val="00EB6EFE"/>
    <w:rsid w:val="00ED0FC6"/>
    <w:rsid w:val="00F674B9"/>
    <w:rsid w:val="00F7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07E2B"/>
  <w15:chartTrackingRefBased/>
  <w15:docId w15:val="{4F23764A-6584-0946-866E-0D9D0CB9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3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C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C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C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370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460C5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60C5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50665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665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B260E2273932479A1331774672A40F" ma:contentTypeVersion="11" ma:contentTypeDescription="Create a new document." ma:contentTypeScope="" ma:versionID="d1b59eb195c38c1cbc44643117547d1c">
  <xsd:schema xmlns:xsd="http://www.w3.org/2001/XMLSchema" xmlns:xs="http://www.w3.org/2001/XMLSchema" xmlns:p="http://schemas.microsoft.com/office/2006/metadata/properties" xmlns:ns2="d385c356-869a-4ac6-a9a2-bf754afd06e1" xmlns:ns3="8edc4466-7d9f-4806-b9de-11fc08c4324f" targetNamespace="http://schemas.microsoft.com/office/2006/metadata/properties" ma:root="true" ma:fieldsID="f1e7a79b7e1ec6f6b9ec065844a39bd2" ns2:_="" ns3:_="">
    <xsd:import namespace="d385c356-869a-4ac6-a9a2-bf754afd06e1"/>
    <xsd:import namespace="8edc4466-7d9f-4806-b9de-11fc08c432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85c356-869a-4ac6-a9a2-bf754afd06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c4466-7d9f-4806-b9de-11fc08c432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DA0852-9C60-4C13-B494-75AB7CED3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85c356-869a-4ac6-a9a2-bf754afd06e1"/>
    <ds:schemaRef ds:uri="8edc4466-7d9f-4806-b9de-11fc08c43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3AC496-6369-48C4-8B99-C1F6AFEDE8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F71F67A-A145-4D65-8A72-9F8CB032C0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ker</dc:creator>
  <cp:keywords/>
  <dc:description/>
  <cp:lastModifiedBy>Kristen McCarter</cp:lastModifiedBy>
  <cp:revision>9</cp:revision>
  <cp:lastPrinted>2022-07-16T07:00:00Z</cp:lastPrinted>
  <dcterms:created xsi:type="dcterms:W3CDTF">2022-11-07T02:49:00Z</dcterms:created>
  <dcterms:modified xsi:type="dcterms:W3CDTF">2022-11-23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B260E2273932479A1331774672A40F</vt:lpwstr>
  </property>
</Properties>
</file>